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1790" w14:textId="4DAA880A" w:rsidR="00BC574B" w:rsidRPr="00C27362" w:rsidRDefault="00C5494A" w:rsidP="0062042C">
      <w:pPr>
        <w:spacing w:after="149" w:line="480" w:lineRule="auto"/>
        <w:rPr>
          <w:rFonts w:ascii="Times New Roman" w:eastAsia="Times New Roman" w:hAnsi="Times New Roman" w:cs="Times New Roman"/>
          <w:b/>
          <w:color w:val="000000"/>
          <w:lang w:val="en-US" w:eastAsia="fi-FI"/>
        </w:rPr>
      </w:pPr>
      <w:r w:rsidRPr="00C27362">
        <w:rPr>
          <w:rFonts w:ascii="Times New Roman" w:hAnsi="Times New Roman" w:cs="Times New Roman"/>
          <w:b/>
          <w:bCs/>
        </w:rPr>
        <w:t xml:space="preserve">Supplementary </w:t>
      </w:r>
      <w:r w:rsidR="00BC574B" w:rsidRPr="00C27362">
        <w:rPr>
          <w:rFonts w:ascii="Times New Roman" w:hAnsi="Times New Roman" w:cs="Times New Roman"/>
          <w:b/>
          <w:bCs/>
        </w:rPr>
        <w:t>Table S1.</w:t>
      </w:r>
      <w:r w:rsidR="00D00D97" w:rsidRPr="00C27362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62042C" w:rsidRPr="00C27362">
        <w:rPr>
          <w:rFonts w:ascii="Times New Roman" w:eastAsia="Times New Roman" w:hAnsi="Times New Roman" w:cs="Times New Roman"/>
          <w:color w:val="000000"/>
          <w:lang w:val="en-US" w:eastAsia="fi-FI"/>
        </w:rPr>
        <w:t>Incidence rate ratios (95% CI) of type 1 diabetes in children under the age of 15 years during the COVID-19 lockdown compared with the reference period in Sweden, Finland, and Stanford, CA, the USA</w:t>
      </w:r>
      <w:r w:rsidR="00D00D97" w:rsidRPr="00C27362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. </w:t>
      </w:r>
    </w:p>
    <w:tbl>
      <w:tblPr>
        <w:tblStyle w:val="TaulukkoRuudukko"/>
        <w:tblW w:w="9639" w:type="dxa"/>
        <w:tblInd w:w="-5" w:type="dxa"/>
        <w:tblLook w:val="04A0" w:firstRow="1" w:lastRow="0" w:firstColumn="1" w:lastColumn="0" w:noHBand="0" w:noVBand="1"/>
      </w:tblPr>
      <w:tblGrid>
        <w:gridCol w:w="1107"/>
        <w:gridCol w:w="933"/>
        <w:gridCol w:w="985"/>
        <w:gridCol w:w="1218"/>
        <w:gridCol w:w="1259"/>
        <w:gridCol w:w="854"/>
        <w:gridCol w:w="1180"/>
        <w:gridCol w:w="1132"/>
        <w:gridCol w:w="971"/>
      </w:tblGrid>
      <w:tr w:rsidR="00692527" w:rsidRPr="00C27362" w14:paraId="41968A87" w14:textId="77777777" w:rsidTr="005D2683">
        <w:trPr>
          <w:trHeight w:val="290"/>
        </w:trPr>
        <w:tc>
          <w:tcPr>
            <w:tcW w:w="1107" w:type="dxa"/>
            <w:shd w:val="clear" w:color="auto" w:fill="ADADAD" w:themeFill="background2" w:themeFillShade="BF"/>
            <w:noWrap/>
            <w:hideMark/>
          </w:tcPr>
          <w:p w14:paraId="1F531AA7" w14:textId="21FC882E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933" w:type="dxa"/>
            <w:shd w:val="clear" w:color="auto" w:fill="ADADAD" w:themeFill="background2" w:themeFillShade="BF"/>
            <w:noWrap/>
            <w:hideMark/>
          </w:tcPr>
          <w:p w14:paraId="52324B3D" w14:textId="77777777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5" w:type="dxa"/>
            <w:shd w:val="clear" w:color="auto" w:fill="ADADAD" w:themeFill="background2" w:themeFillShade="BF"/>
            <w:noWrap/>
            <w:hideMark/>
          </w:tcPr>
          <w:p w14:paraId="6E7D4371" w14:textId="77777777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218" w:type="dxa"/>
            <w:shd w:val="clear" w:color="auto" w:fill="ADADAD" w:themeFill="background2" w:themeFillShade="BF"/>
          </w:tcPr>
          <w:p w14:paraId="7DA970DF" w14:textId="0A89C337" w:rsidR="00692527" w:rsidRPr="00C27362" w:rsidRDefault="001F4803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31B4588C" w14:textId="286C8FAC" w:rsidR="003476F9" w:rsidRPr="00C27362" w:rsidRDefault="003476F9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D cases</w:t>
            </w:r>
            <w:r w:rsidR="00E42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60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259" w:type="dxa"/>
            <w:shd w:val="clear" w:color="auto" w:fill="ADADAD" w:themeFill="background2" w:themeFillShade="BF"/>
            <w:noWrap/>
            <w:hideMark/>
          </w:tcPr>
          <w:p w14:paraId="21B39B01" w14:textId="77777777" w:rsidR="00692527" w:rsidRPr="00C27362" w:rsidRDefault="000530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kdown</w:t>
            </w:r>
          </w:p>
          <w:p w14:paraId="56912F8C" w14:textId="17933D09" w:rsidR="003476F9" w:rsidRPr="00C27362" w:rsidRDefault="003476F9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D cases</w:t>
            </w:r>
            <w:r w:rsidR="00C60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854" w:type="dxa"/>
            <w:shd w:val="clear" w:color="auto" w:fill="ADADAD" w:themeFill="background2" w:themeFillShade="BF"/>
            <w:noWrap/>
            <w:hideMark/>
          </w:tcPr>
          <w:p w14:paraId="1ADA0479" w14:textId="6B4D0DF2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180" w:type="dxa"/>
            <w:shd w:val="clear" w:color="auto" w:fill="ADADAD" w:themeFill="background2" w:themeFillShade="BF"/>
            <w:noWrap/>
            <w:hideMark/>
          </w:tcPr>
          <w:p w14:paraId="38EA5E0A" w14:textId="77777777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132" w:type="dxa"/>
            <w:shd w:val="clear" w:color="auto" w:fill="ADADAD" w:themeFill="background2" w:themeFillShade="BF"/>
            <w:noWrap/>
            <w:hideMark/>
          </w:tcPr>
          <w:p w14:paraId="1226756F" w14:textId="77777777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971" w:type="dxa"/>
            <w:shd w:val="clear" w:color="auto" w:fill="ADADAD" w:themeFill="background2" w:themeFillShade="BF"/>
            <w:noWrap/>
            <w:hideMark/>
          </w:tcPr>
          <w:p w14:paraId="6873E7F5" w14:textId="77777777" w:rsidR="00692527" w:rsidRPr="00C27362" w:rsidRDefault="00692527" w:rsidP="00364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368C6" w:rsidRPr="00C27362" w14:paraId="17D6FC87" w14:textId="77777777" w:rsidTr="005D2683">
        <w:trPr>
          <w:trHeight w:val="290"/>
        </w:trPr>
        <w:tc>
          <w:tcPr>
            <w:tcW w:w="1107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286405BF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land</w:t>
            </w:r>
          </w:p>
          <w:p w14:paraId="45D5F337" w14:textId="751AE9B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2302E32E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  <w:p w14:paraId="3BE06890" w14:textId="5934491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B181F26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29C0183F" w14:textId="4459695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096</w:t>
            </w:r>
          </w:p>
        </w:tc>
        <w:tc>
          <w:tcPr>
            <w:tcW w:w="1259" w:type="dxa"/>
            <w:noWrap/>
          </w:tcPr>
          <w:p w14:paraId="576FCF8B" w14:textId="330D20C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854" w:type="dxa"/>
            <w:noWrap/>
            <w:hideMark/>
          </w:tcPr>
          <w:p w14:paraId="7779E00F" w14:textId="3BCA6B1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0" w:type="dxa"/>
            <w:noWrap/>
            <w:hideMark/>
          </w:tcPr>
          <w:p w14:paraId="1995941E" w14:textId="710F981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2" w:type="dxa"/>
            <w:noWrap/>
            <w:hideMark/>
          </w:tcPr>
          <w:p w14:paraId="1A5FEF55" w14:textId="32056AF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6D6D5EB3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8368C6" w:rsidRPr="00C27362" w14:paraId="7CFE1932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DA2987E" w14:textId="1644AB3D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51C0DE42" w14:textId="1144D66B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6F1B6490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1D462484" w14:textId="3529EC2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259" w:type="dxa"/>
            <w:noWrap/>
          </w:tcPr>
          <w:p w14:paraId="08EDD94F" w14:textId="09E3DCE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54" w:type="dxa"/>
            <w:noWrap/>
            <w:hideMark/>
          </w:tcPr>
          <w:p w14:paraId="27B65BE1" w14:textId="764F68B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0" w:type="dxa"/>
            <w:noWrap/>
            <w:hideMark/>
          </w:tcPr>
          <w:p w14:paraId="19EF98B6" w14:textId="316D27D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2" w:type="dxa"/>
            <w:noWrap/>
            <w:hideMark/>
          </w:tcPr>
          <w:p w14:paraId="17C24D05" w14:textId="51D8A65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71" w:type="dxa"/>
            <w:noWrap/>
            <w:hideMark/>
          </w:tcPr>
          <w:p w14:paraId="1411768F" w14:textId="5AB3317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3</w:t>
            </w:r>
          </w:p>
        </w:tc>
      </w:tr>
      <w:tr w:rsidR="008368C6" w:rsidRPr="00C27362" w14:paraId="1BB5E24A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B199DC8" w14:textId="7F1C188F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60C6DCFE" w14:textId="4C2B58A2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818E639" w14:textId="4AB7755D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0CF72CBC" w14:textId="2454955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259" w:type="dxa"/>
            <w:noWrap/>
          </w:tcPr>
          <w:p w14:paraId="7E44EC66" w14:textId="67D583C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54" w:type="dxa"/>
            <w:noWrap/>
            <w:hideMark/>
          </w:tcPr>
          <w:p w14:paraId="352E0123" w14:textId="33DAD57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40EE6DC3" w14:textId="5E1D721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2" w:type="dxa"/>
            <w:noWrap/>
            <w:hideMark/>
          </w:tcPr>
          <w:p w14:paraId="15F5A7B6" w14:textId="03134F9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0C2FAABE" w14:textId="432904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8368C6" w:rsidRPr="00C27362" w14:paraId="061C97B0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BB6EB41" w14:textId="5357BCB5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36BE333" w14:textId="26A1328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CF7D30C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207BB29E" w14:textId="5BF10A6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259" w:type="dxa"/>
            <w:noWrap/>
          </w:tcPr>
          <w:p w14:paraId="4A68640D" w14:textId="69CA7EF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54" w:type="dxa"/>
            <w:noWrap/>
            <w:hideMark/>
          </w:tcPr>
          <w:p w14:paraId="21D327C2" w14:textId="6FC7014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noWrap/>
            <w:hideMark/>
          </w:tcPr>
          <w:p w14:paraId="3CA8F992" w14:textId="6C583C7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2" w:type="dxa"/>
            <w:noWrap/>
            <w:hideMark/>
          </w:tcPr>
          <w:p w14:paraId="397B2371" w14:textId="0644E5D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440B71E1" w14:textId="6DC54C5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8368C6" w:rsidRPr="00C27362" w14:paraId="789E2733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11F3F157" w14:textId="1FB21CA7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5EB7B29A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567E4523" w14:textId="741DB14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52F21D6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7939A258" w14:textId="49292AA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259" w:type="dxa"/>
            <w:noWrap/>
          </w:tcPr>
          <w:p w14:paraId="3C31EB94" w14:textId="611E42B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4" w:type="dxa"/>
            <w:noWrap/>
            <w:hideMark/>
          </w:tcPr>
          <w:p w14:paraId="622768A0" w14:textId="3499E27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0" w:type="dxa"/>
            <w:noWrap/>
            <w:hideMark/>
          </w:tcPr>
          <w:p w14:paraId="1CE5B67E" w14:textId="1A88292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2" w:type="dxa"/>
            <w:noWrap/>
            <w:hideMark/>
          </w:tcPr>
          <w:p w14:paraId="3396B69F" w14:textId="379F761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37E8CA1A" w14:textId="5C30744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8368C6" w:rsidRPr="00C27362" w14:paraId="78DEB3CC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6652D4F9" w14:textId="1641333F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12C141A1" w14:textId="4317E70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AFF89EB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764584AF" w14:textId="4B55E73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59" w:type="dxa"/>
            <w:noWrap/>
          </w:tcPr>
          <w:p w14:paraId="585ABA56" w14:textId="423651D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4" w:type="dxa"/>
            <w:noWrap/>
            <w:hideMark/>
          </w:tcPr>
          <w:p w14:paraId="2BAB5766" w14:textId="1F6D4E9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80" w:type="dxa"/>
            <w:noWrap/>
            <w:hideMark/>
          </w:tcPr>
          <w:p w14:paraId="6744BBF2" w14:textId="612CA0E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2" w:type="dxa"/>
            <w:noWrap/>
            <w:hideMark/>
          </w:tcPr>
          <w:p w14:paraId="52EB0F3A" w14:textId="185D935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1EB3F585" w14:textId="2EF586E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8368C6" w:rsidRPr="00C27362" w14:paraId="4B03F70B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12A49A10" w14:textId="1B5399B2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4FB72284" w14:textId="3776554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FB3FF77" w14:textId="5391F443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6754E523" w14:textId="3994ED3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259" w:type="dxa"/>
            <w:noWrap/>
          </w:tcPr>
          <w:p w14:paraId="775C4614" w14:textId="67E3D41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4" w:type="dxa"/>
            <w:noWrap/>
            <w:hideMark/>
          </w:tcPr>
          <w:p w14:paraId="29F962E8" w14:textId="46BFBA0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5F5418A6" w14:textId="51B068D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2" w:type="dxa"/>
            <w:noWrap/>
            <w:hideMark/>
          </w:tcPr>
          <w:p w14:paraId="38428540" w14:textId="0DAE647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1" w:type="dxa"/>
            <w:noWrap/>
            <w:hideMark/>
          </w:tcPr>
          <w:p w14:paraId="6AFEC622" w14:textId="6B349E1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8368C6" w:rsidRPr="00C27362" w14:paraId="7B0301E8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72294207" w14:textId="1E7AF913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33D6E900" w14:textId="751E611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56B5728D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7DA19278" w14:textId="215C6F6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259" w:type="dxa"/>
            <w:noWrap/>
          </w:tcPr>
          <w:p w14:paraId="09F864FE" w14:textId="19A7F66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4" w:type="dxa"/>
            <w:noWrap/>
            <w:hideMark/>
          </w:tcPr>
          <w:p w14:paraId="1947089E" w14:textId="7D7F055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80" w:type="dxa"/>
            <w:noWrap/>
            <w:hideMark/>
          </w:tcPr>
          <w:p w14:paraId="55224C8B" w14:textId="3D56E30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2" w:type="dxa"/>
            <w:noWrap/>
            <w:hideMark/>
          </w:tcPr>
          <w:p w14:paraId="1FDF64B6" w14:textId="233C44E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1" w:type="dxa"/>
            <w:noWrap/>
            <w:hideMark/>
          </w:tcPr>
          <w:p w14:paraId="58276964" w14:textId="60F3951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8368C6" w:rsidRPr="00C27362" w14:paraId="5D136375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D6D26A7" w14:textId="535E3E33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67F176D1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1F70BACC" w14:textId="1CE1808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2BAEDB0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074D8026" w14:textId="722BA7C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1259" w:type="dxa"/>
            <w:noWrap/>
          </w:tcPr>
          <w:p w14:paraId="183D6104" w14:textId="71E30AC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854" w:type="dxa"/>
            <w:noWrap/>
            <w:hideMark/>
          </w:tcPr>
          <w:p w14:paraId="05BF9566" w14:textId="1582006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0" w:type="dxa"/>
            <w:noWrap/>
            <w:hideMark/>
          </w:tcPr>
          <w:p w14:paraId="21D30D59" w14:textId="5BED2B5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2" w:type="dxa"/>
            <w:noWrap/>
            <w:hideMark/>
          </w:tcPr>
          <w:p w14:paraId="38B3D803" w14:textId="036C915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6672CC45" w14:textId="795B4F0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368C6" w:rsidRPr="00C27362" w14:paraId="6A5DB56C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BDB6B07" w14:textId="37567714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3BA5B81F" w14:textId="067209AE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5F95492A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3141CD7E" w14:textId="0FCF53F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259" w:type="dxa"/>
            <w:noWrap/>
          </w:tcPr>
          <w:p w14:paraId="7D24AA2B" w14:textId="6AA4018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4" w:type="dxa"/>
            <w:noWrap/>
            <w:hideMark/>
          </w:tcPr>
          <w:p w14:paraId="02A132A1" w14:textId="5FA5344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80" w:type="dxa"/>
            <w:noWrap/>
            <w:hideMark/>
          </w:tcPr>
          <w:p w14:paraId="7D1FF977" w14:textId="38A06CF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32" w:type="dxa"/>
            <w:noWrap/>
            <w:hideMark/>
          </w:tcPr>
          <w:p w14:paraId="4EB2462A" w14:textId="7378C1F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71" w:type="dxa"/>
            <w:noWrap/>
            <w:hideMark/>
          </w:tcPr>
          <w:p w14:paraId="283A9473" w14:textId="1232121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8368C6" w:rsidRPr="00C27362" w14:paraId="6DBE9D33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805F289" w14:textId="6CDABAB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073646BE" w14:textId="3310B538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84499C0" w14:textId="450A0696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16DED58B" w14:textId="1FD4A45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59" w:type="dxa"/>
            <w:noWrap/>
          </w:tcPr>
          <w:p w14:paraId="0ACB3378" w14:textId="63D7551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4" w:type="dxa"/>
            <w:noWrap/>
            <w:hideMark/>
          </w:tcPr>
          <w:p w14:paraId="30823878" w14:textId="2462A5A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0EBD1E13" w14:textId="2D46BDF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2" w:type="dxa"/>
            <w:noWrap/>
            <w:hideMark/>
          </w:tcPr>
          <w:p w14:paraId="08378783" w14:textId="3619EDD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1" w:type="dxa"/>
            <w:noWrap/>
            <w:hideMark/>
          </w:tcPr>
          <w:p w14:paraId="55566070" w14:textId="1386AE0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368C6" w:rsidRPr="00C27362" w14:paraId="6578EBC2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4A198AD" w14:textId="1B37D992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066AF51A" w14:textId="0C97DAA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5049882A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443EF76F" w14:textId="3BB24CC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259" w:type="dxa"/>
            <w:noWrap/>
          </w:tcPr>
          <w:p w14:paraId="2FF9830F" w14:textId="385D2B9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54" w:type="dxa"/>
            <w:noWrap/>
            <w:hideMark/>
          </w:tcPr>
          <w:p w14:paraId="12259B16" w14:textId="4818208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47BB5D27" w14:textId="0DA9D71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2" w:type="dxa"/>
            <w:noWrap/>
            <w:hideMark/>
          </w:tcPr>
          <w:p w14:paraId="79F189EA" w14:textId="5FBC191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4244D3AA" w14:textId="72DA4DA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8368C6" w:rsidRPr="00C27362" w14:paraId="58058D3E" w14:textId="77777777" w:rsidTr="005D2683">
        <w:trPr>
          <w:trHeight w:val="290"/>
        </w:trPr>
        <w:tc>
          <w:tcPr>
            <w:tcW w:w="1107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79F3D53D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den</w:t>
            </w:r>
          </w:p>
          <w:p w14:paraId="6AF96ADC" w14:textId="2D4471A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5F43439D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  <w:p w14:paraId="7D855DA6" w14:textId="68EDA50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0066A085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5C708BEB" w14:textId="4237D1E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268</w:t>
            </w:r>
          </w:p>
        </w:tc>
        <w:tc>
          <w:tcPr>
            <w:tcW w:w="1259" w:type="dxa"/>
            <w:noWrap/>
          </w:tcPr>
          <w:p w14:paraId="7C28C17D" w14:textId="0D92F82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854" w:type="dxa"/>
            <w:noWrap/>
            <w:hideMark/>
          </w:tcPr>
          <w:p w14:paraId="4293DAF0" w14:textId="17A4002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80" w:type="dxa"/>
            <w:noWrap/>
            <w:hideMark/>
          </w:tcPr>
          <w:p w14:paraId="3D42FB16" w14:textId="39300E3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2" w:type="dxa"/>
            <w:noWrap/>
            <w:hideMark/>
          </w:tcPr>
          <w:p w14:paraId="4DA742EC" w14:textId="3CAE028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1" w:type="dxa"/>
            <w:noWrap/>
            <w:hideMark/>
          </w:tcPr>
          <w:p w14:paraId="24BF3FF6" w14:textId="1756730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8368C6" w:rsidRPr="00C27362" w14:paraId="55EACA2E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68086B4C" w14:textId="2F03C610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6093267" w14:textId="385FC68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9DF738E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6D201775" w14:textId="727C1E1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259" w:type="dxa"/>
            <w:noWrap/>
          </w:tcPr>
          <w:p w14:paraId="1C60FC22" w14:textId="403F631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4" w:type="dxa"/>
            <w:noWrap/>
            <w:hideMark/>
          </w:tcPr>
          <w:p w14:paraId="4FB56D42" w14:textId="52CC80D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0" w:type="dxa"/>
            <w:noWrap/>
            <w:hideMark/>
          </w:tcPr>
          <w:p w14:paraId="7E2D4CB2" w14:textId="2DFD7F5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2" w:type="dxa"/>
            <w:noWrap/>
            <w:hideMark/>
          </w:tcPr>
          <w:p w14:paraId="2AE4530F" w14:textId="4A010EC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14532CCF" w14:textId="32B9947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8368C6" w:rsidRPr="00C27362" w14:paraId="7A9B6175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B5B1D68" w14:textId="4B9DE58F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6183D853" w14:textId="3E2781BF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A0ED52D" w14:textId="4BFB79CF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59D6DDFB" w14:textId="1E9B921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259" w:type="dxa"/>
            <w:noWrap/>
          </w:tcPr>
          <w:p w14:paraId="4614DDD6" w14:textId="22EC83D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54" w:type="dxa"/>
            <w:noWrap/>
            <w:hideMark/>
          </w:tcPr>
          <w:p w14:paraId="298F4751" w14:textId="116FB16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80" w:type="dxa"/>
            <w:noWrap/>
            <w:hideMark/>
          </w:tcPr>
          <w:p w14:paraId="78AFA977" w14:textId="4EA0144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2" w:type="dxa"/>
            <w:noWrap/>
            <w:hideMark/>
          </w:tcPr>
          <w:p w14:paraId="06053F88" w14:textId="3C859F0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1262FD48" w14:textId="67D5C1F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8368C6" w:rsidRPr="00C27362" w14:paraId="6CD8094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5F6CF73" w14:textId="7F260AFD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588131B0" w14:textId="77EB2444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6F5C0EA4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2D4A8EBA" w14:textId="5140D45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1259" w:type="dxa"/>
            <w:noWrap/>
          </w:tcPr>
          <w:p w14:paraId="39AAA463" w14:textId="0C3FB2F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54" w:type="dxa"/>
            <w:noWrap/>
            <w:hideMark/>
          </w:tcPr>
          <w:p w14:paraId="627138B6" w14:textId="71D1AE0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80" w:type="dxa"/>
            <w:noWrap/>
            <w:hideMark/>
          </w:tcPr>
          <w:p w14:paraId="2C999AA6" w14:textId="1B054C8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2" w:type="dxa"/>
            <w:noWrap/>
            <w:hideMark/>
          </w:tcPr>
          <w:p w14:paraId="1BCEA7CD" w14:textId="50E36C8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71" w:type="dxa"/>
            <w:noWrap/>
            <w:hideMark/>
          </w:tcPr>
          <w:p w14:paraId="6208209D" w14:textId="2234DA8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8368C6" w:rsidRPr="00C27362" w14:paraId="5A4AFB08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6E85490" w14:textId="65BCDBAE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2CE9E333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0A00F0A8" w14:textId="606E4C1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611D166D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5949A491" w14:textId="3F20340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259" w:type="dxa"/>
            <w:noWrap/>
          </w:tcPr>
          <w:p w14:paraId="33F232AF" w14:textId="1D5C7B6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54" w:type="dxa"/>
            <w:noWrap/>
            <w:hideMark/>
          </w:tcPr>
          <w:p w14:paraId="6D8F2A4E" w14:textId="003A03E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80" w:type="dxa"/>
            <w:noWrap/>
            <w:hideMark/>
          </w:tcPr>
          <w:p w14:paraId="2856DE29" w14:textId="16FA35D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2" w:type="dxa"/>
            <w:noWrap/>
            <w:hideMark/>
          </w:tcPr>
          <w:p w14:paraId="27958D0F" w14:textId="66521E6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2F513AD6" w14:textId="1CF81FA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368C6" w:rsidRPr="00C27362" w14:paraId="4A42764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098D5334" w14:textId="17787CD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0DBD9795" w14:textId="10064234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D6CF09E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3605089D" w14:textId="5179B40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259" w:type="dxa"/>
            <w:noWrap/>
          </w:tcPr>
          <w:p w14:paraId="1757ADCD" w14:textId="1A02FC6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4" w:type="dxa"/>
            <w:noWrap/>
            <w:hideMark/>
          </w:tcPr>
          <w:p w14:paraId="19B34121" w14:textId="11821CF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noWrap/>
            <w:hideMark/>
          </w:tcPr>
          <w:p w14:paraId="0CD6568C" w14:textId="0DFD071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2" w:type="dxa"/>
            <w:noWrap/>
            <w:hideMark/>
          </w:tcPr>
          <w:p w14:paraId="15C2FE3F" w14:textId="060B1EF5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1" w:type="dxa"/>
            <w:noWrap/>
            <w:hideMark/>
          </w:tcPr>
          <w:p w14:paraId="74A07201" w14:textId="611BFB7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8368C6" w:rsidRPr="00C27362" w14:paraId="2E3F08CA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72BFE9BD" w14:textId="547A647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4776EC19" w14:textId="4477F3F6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84C5F69" w14:textId="1363E661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4494684F" w14:textId="44FB900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259" w:type="dxa"/>
            <w:noWrap/>
          </w:tcPr>
          <w:p w14:paraId="64F5214C" w14:textId="113D53E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54" w:type="dxa"/>
            <w:noWrap/>
            <w:hideMark/>
          </w:tcPr>
          <w:p w14:paraId="2B0B5EDD" w14:textId="27A9909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80" w:type="dxa"/>
            <w:noWrap/>
            <w:hideMark/>
          </w:tcPr>
          <w:p w14:paraId="6E432098" w14:textId="2242459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2" w:type="dxa"/>
            <w:noWrap/>
            <w:hideMark/>
          </w:tcPr>
          <w:p w14:paraId="20465F08" w14:textId="13914511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46B87A77" w14:textId="602852D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8368C6" w:rsidRPr="00C27362" w14:paraId="7439CF6E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340F3E4" w14:textId="27B44A2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DD948BF" w14:textId="72251CB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03C895D7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590B5EFA" w14:textId="01D184E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259" w:type="dxa"/>
            <w:noWrap/>
          </w:tcPr>
          <w:p w14:paraId="41291366" w14:textId="79A4DA98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4" w:type="dxa"/>
            <w:noWrap/>
            <w:hideMark/>
          </w:tcPr>
          <w:p w14:paraId="5FDA1608" w14:textId="4B8862A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80" w:type="dxa"/>
            <w:noWrap/>
            <w:hideMark/>
          </w:tcPr>
          <w:p w14:paraId="4C8C12E9" w14:textId="2F530FC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2" w:type="dxa"/>
            <w:noWrap/>
            <w:hideMark/>
          </w:tcPr>
          <w:p w14:paraId="34BE64F7" w14:textId="038DC37F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073415ED" w14:textId="1A01CE7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8368C6" w:rsidRPr="00C27362" w14:paraId="160C5459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68D7A0DA" w14:textId="6AFD703A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5B663D8D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3342A8A2" w14:textId="3185FDFE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F4C15BC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597BF891" w14:textId="5DE497B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259" w:type="dxa"/>
            <w:noWrap/>
          </w:tcPr>
          <w:p w14:paraId="44EAA0B1" w14:textId="0093B16C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854" w:type="dxa"/>
            <w:noWrap/>
            <w:hideMark/>
          </w:tcPr>
          <w:p w14:paraId="78238681" w14:textId="1D9B0CB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80" w:type="dxa"/>
            <w:noWrap/>
            <w:hideMark/>
          </w:tcPr>
          <w:p w14:paraId="05EC0BC3" w14:textId="27A4032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2" w:type="dxa"/>
            <w:noWrap/>
            <w:hideMark/>
          </w:tcPr>
          <w:p w14:paraId="4B8BE5EC" w14:textId="136A6A7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1" w:type="dxa"/>
            <w:noWrap/>
            <w:hideMark/>
          </w:tcPr>
          <w:p w14:paraId="51005D69" w14:textId="3F2278E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8368C6" w:rsidRPr="00C27362" w14:paraId="52D7FA92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720C8D95" w14:textId="5CA14755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66A07042" w14:textId="71EE1530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3FF79CE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37DB95F6" w14:textId="259E173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259" w:type="dxa"/>
            <w:noWrap/>
          </w:tcPr>
          <w:p w14:paraId="6AF0A7E7" w14:textId="6CCED27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4" w:type="dxa"/>
            <w:noWrap/>
            <w:hideMark/>
          </w:tcPr>
          <w:p w14:paraId="2D66417B" w14:textId="4E087C3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0" w:type="dxa"/>
            <w:noWrap/>
            <w:hideMark/>
          </w:tcPr>
          <w:p w14:paraId="46EAC933" w14:textId="1BBAABE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2" w:type="dxa"/>
            <w:noWrap/>
            <w:hideMark/>
          </w:tcPr>
          <w:p w14:paraId="3835883D" w14:textId="2A21FB6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1" w:type="dxa"/>
            <w:noWrap/>
            <w:hideMark/>
          </w:tcPr>
          <w:p w14:paraId="78B85669" w14:textId="6EE6765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2</w:t>
            </w:r>
          </w:p>
        </w:tc>
      </w:tr>
      <w:tr w:rsidR="008368C6" w:rsidRPr="00C27362" w14:paraId="50189B27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2B499C4" w14:textId="38001D27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57BCF2B" w14:textId="729E53EC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9C76BBB" w14:textId="1429D509" w:rsidR="008368C6" w:rsidRPr="00C27362" w:rsidRDefault="002A75EF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68C6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28ED933D" w14:textId="3CEE4704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259" w:type="dxa"/>
            <w:noWrap/>
          </w:tcPr>
          <w:p w14:paraId="127CA6E0" w14:textId="7A8A0C03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4" w:type="dxa"/>
            <w:noWrap/>
            <w:hideMark/>
          </w:tcPr>
          <w:p w14:paraId="531A8CDB" w14:textId="7B12917A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noWrap/>
            <w:hideMark/>
          </w:tcPr>
          <w:p w14:paraId="3C9A9137" w14:textId="1FAC68FB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2" w:type="dxa"/>
            <w:noWrap/>
            <w:hideMark/>
          </w:tcPr>
          <w:p w14:paraId="10C1B4CA" w14:textId="36165EA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724159A2" w14:textId="677A03C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8368C6" w:rsidRPr="00C27362" w14:paraId="765A6A82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5B051862" w14:textId="4F5D4157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6D85530C" w14:textId="566BA178" w:rsidR="008368C6" w:rsidRPr="00C27362" w:rsidRDefault="008368C6" w:rsidP="00836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ECFDF55" w14:textId="77777777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603DEFA4" w14:textId="1C2745B6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1259" w:type="dxa"/>
            <w:noWrap/>
          </w:tcPr>
          <w:p w14:paraId="77B78FF9" w14:textId="11BB0810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54" w:type="dxa"/>
            <w:noWrap/>
            <w:hideMark/>
          </w:tcPr>
          <w:p w14:paraId="581B4A54" w14:textId="551E5E8D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80" w:type="dxa"/>
            <w:noWrap/>
            <w:hideMark/>
          </w:tcPr>
          <w:p w14:paraId="29FF508F" w14:textId="64405079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2" w:type="dxa"/>
            <w:noWrap/>
            <w:hideMark/>
          </w:tcPr>
          <w:p w14:paraId="42C241D6" w14:textId="7406173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3D32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71" w:type="dxa"/>
            <w:noWrap/>
            <w:hideMark/>
          </w:tcPr>
          <w:p w14:paraId="316477F3" w14:textId="62F06B42" w:rsidR="008368C6" w:rsidRPr="00C27362" w:rsidRDefault="008368C6" w:rsidP="00836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5D1D70" w:rsidRPr="00C27362" w14:paraId="1C270C09" w14:textId="77777777" w:rsidTr="005D2683">
        <w:trPr>
          <w:trHeight w:val="290"/>
        </w:trPr>
        <w:tc>
          <w:tcPr>
            <w:tcW w:w="1107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4653EDB6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ford</w:t>
            </w:r>
          </w:p>
          <w:p w14:paraId="1CD32A1F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6C03BA48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  <w:p w14:paraId="660E3FE2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BB5B85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156CAE88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259" w:type="dxa"/>
            <w:noWrap/>
            <w:hideMark/>
          </w:tcPr>
          <w:p w14:paraId="0570463E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4" w:type="dxa"/>
            <w:noWrap/>
            <w:hideMark/>
          </w:tcPr>
          <w:p w14:paraId="3F4359CB" w14:textId="571A1A42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15D88D1A" w14:textId="62B14523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2" w:type="dxa"/>
            <w:noWrap/>
            <w:hideMark/>
          </w:tcPr>
          <w:p w14:paraId="2FA9D572" w14:textId="7B30BE0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216E3655" w14:textId="2076FE04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5D1D70" w:rsidRPr="00C27362" w14:paraId="4F18C7F8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1056EBE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68762EB6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8EAE518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06638F8E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  <w:noWrap/>
            <w:hideMark/>
          </w:tcPr>
          <w:p w14:paraId="3486F927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4" w:type="dxa"/>
            <w:noWrap/>
            <w:hideMark/>
          </w:tcPr>
          <w:p w14:paraId="39111A58" w14:textId="420C9CF3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  <w:noWrap/>
            <w:hideMark/>
          </w:tcPr>
          <w:p w14:paraId="602C7F41" w14:textId="5D3548A5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2" w:type="dxa"/>
            <w:noWrap/>
            <w:hideMark/>
          </w:tcPr>
          <w:p w14:paraId="261ABFED" w14:textId="494D3191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71" w:type="dxa"/>
            <w:noWrap/>
            <w:hideMark/>
          </w:tcPr>
          <w:p w14:paraId="6B419C5F" w14:textId="358FF2AC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5D1D70" w:rsidRPr="00C27362" w14:paraId="5411BC91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04BC5ED2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498E5D14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595AA58" w14:textId="25B51A9D" w:rsidR="005D1D70" w:rsidRPr="00C27362" w:rsidRDefault="002A75EF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1D70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09B4E942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59" w:type="dxa"/>
            <w:noWrap/>
            <w:hideMark/>
          </w:tcPr>
          <w:p w14:paraId="7C65430B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4" w:type="dxa"/>
            <w:noWrap/>
            <w:hideMark/>
          </w:tcPr>
          <w:p w14:paraId="53C9F46E" w14:textId="16485B8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80" w:type="dxa"/>
            <w:noWrap/>
            <w:hideMark/>
          </w:tcPr>
          <w:p w14:paraId="05B30E7C" w14:textId="4B9493F0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2" w:type="dxa"/>
            <w:noWrap/>
            <w:hideMark/>
          </w:tcPr>
          <w:p w14:paraId="413F5B73" w14:textId="73231200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36A431A8" w14:textId="151C849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5D1D70" w:rsidRPr="00C27362" w14:paraId="1D91C088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77BEBE7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7815E5F7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B2427E4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351B5D13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259" w:type="dxa"/>
            <w:noWrap/>
            <w:hideMark/>
          </w:tcPr>
          <w:p w14:paraId="75CE767E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4" w:type="dxa"/>
            <w:noWrap/>
            <w:hideMark/>
          </w:tcPr>
          <w:p w14:paraId="0CA4C2C0" w14:textId="52E28F2E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0" w:type="dxa"/>
            <w:noWrap/>
            <w:hideMark/>
          </w:tcPr>
          <w:p w14:paraId="27D006B5" w14:textId="6730FFD2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2" w:type="dxa"/>
            <w:noWrap/>
            <w:hideMark/>
          </w:tcPr>
          <w:p w14:paraId="729E281D" w14:textId="020439C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1" w:type="dxa"/>
            <w:noWrap/>
            <w:hideMark/>
          </w:tcPr>
          <w:p w14:paraId="3875E2FC" w14:textId="260B1E48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5D1D70" w:rsidRPr="00C27362" w14:paraId="2BFA8E2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7B93D2DB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710D1743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1E426159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39D5E7B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773E9C0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259" w:type="dxa"/>
            <w:noWrap/>
            <w:hideMark/>
          </w:tcPr>
          <w:p w14:paraId="37F3AE0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4" w:type="dxa"/>
            <w:noWrap/>
            <w:hideMark/>
          </w:tcPr>
          <w:p w14:paraId="1A671589" w14:textId="681E6CD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noWrap/>
            <w:hideMark/>
          </w:tcPr>
          <w:p w14:paraId="7FB1F2F2" w14:textId="1858B41C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2" w:type="dxa"/>
            <w:noWrap/>
            <w:hideMark/>
          </w:tcPr>
          <w:p w14:paraId="68C2275F" w14:textId="58FE34E8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1" w:type="dxa"/>
            <w:noWrap/>
            <w:hideMark/>
          </w:tcPr>
          <w:p w14:paraId="7B6D5248" w14:textId="66595F16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5D1D70" w:rsidRPr="00C27362" w14:paraId="66379D0F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62BC9D4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18EAA030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C10009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0CF29E2F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9" w:type="dxa"/>
            <w:noWrap/>
            <w:hideMark/>
          </w:tcPr>
          <w:p w14:paraId="52AB2CF1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0BE7F86A" w14:textId="0EC83A31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80" w:type="dxa"/>
            <w:noWrap/>
            <w:hideMark/>
          </w:tcPr>
          <w:p w14:paraId="5D31AC55" w14:textId="1ED540CC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2" w:type="dxa"/>
            <w:noWrap/>
            <w:hideMark/>
          </w:tcPr>
          <w:p w14:paraId="55AD3110" w14:textId="4B55A256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71" w:type="dxa"/>
            <w:noWrap/>
            <w:hideMark/>
          </w:tcPr>
          <w:p w14:paraId="70401A23" w14:textId="03F73F2A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5D1D70" w:rsidRPr="00C27362" w14:paraId="78A1BC6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7E913B76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4A3171A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FBA1664" w14:textId="11877E61" w:rsidR="005D1D70" w:rsidRPr="00C27362" w:rsidRDefault="002A75EF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1D70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40F9BAEB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59" w:type="dxa"/>
            <w:noWrap/>
            <w:hideMark/>
          </w:tcPr>
          <w:p w14:paraId="478492E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44037C7B" w14:textId="6AEAF504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80" w:type="dxa"/>
            <w:noWrap/>
            <w:hideMark/>
          </w:tcPr>
          <w:p w14:paraId="54CB641B" w14:textId="286CEDA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2" w:type="dxa"/>
            <w:noWrap/>
            <w:hideMark/>
          </w:tcPr>
          <w:p w14:paraId="19CC4F74" w14:textId="32C76FA4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1" w:type="dxa"/>
            <w:noWrap/>
            <w:hideMark/>
          </w:tcPr>
          <w:p w14:paraId="4E10E158" w14:textId="6F367F8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5D1D70" w:rsidRPr="00C27362" w14:paraId="003C51C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6FC536D8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7BD5F9AC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5AD82967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31B9403E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59" w:type="dxa"/>
            <w:noWrap/>
            <w:hideMark/>
          </w:tcPr>
          <w:p w14:paraId="2AE24C9D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4" w:type="dxa"/>
            <w:noWrap/>
            <w:hideMark/>
          </w:tcPr>
          <w:p w14:paraId="46A1DE74" w14:textId="31CDFBC6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0" w:type="dxa"/>
            <w:noWrap/>
            <w:hideMark/>
          </w:tcPr>
          <w:p w14:paraId="4ADFE38E" w14:textId="3BC856B6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2" w:type="dxa"/>
            <w:noWrap/>
            <w:hideMark/>
          </w:tcPr>
          <w:p w14:paraId="0A298925" w14:textId="7078A28B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71" w:type="dxa"/>
            <w:noWrap/>
            <w:hideMark/>
          </w:tcPr>
          <w:p w14:paraId="767EF9A6" w14:textId="34E52143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5D1D70" w:rsidRPr="00C27362" w14:paraId="0F974860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25197471" w14:textId="77777777" w:rsidR="005D1D70" w:rsidRPr="00C27362" w:rsidRDefault="005D1D70" w:rsidP="009700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shd w:val="clear" w:color="auto" w:fill="ADADAD" w:themeFill="background2" w:themeFillShade="BF"/>
            <w:noWrap/>
            <w:vAlign w:val="center"/>
            <w:hideMark/>
          </w:tcPr>
          <w:p w14:paraId="5C94DB48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55AD4547" w14:textId="77777777" w:rsidR="005D1D70" w:rsidRPr="00C27362" w:rsidRDefault="005D1D70" w:rsidP="009700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34792C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18" w:type="dxa"/>
          </w:tcPr>
          <w:p w14:paraId="1BD5C76A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59" w:type="dxa"/>
            <w:noWrap/>
            <w:hideMark/>
          </w:tcPr>
          <w:p w14:paraId="734FE421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4" w:type="dxa"/>
            <w:noWrap/>
            <w:hideMark/>
          </w:tcPr>
          <w:p w14:paraId="5AEFAFC9" w14:textId="243944A8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80" w:type="dxa"/>
            <w:noWrap/>
            <w:hideMark/>
          </w:tcPr>
          <w:p w14:paraId="38379E24" w14:textId="1091343F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2" w:type="dxa"/>
            <w:noWrap/>
            <w:hideMark/>
          </w:tcPr>
          <w:p w14:paraId="48BAA90A" w14:textId="4061A13D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1" w:type="dxa"/>
            <w:noWrap/>
            <w:hideMark/>
          </w:tcPr>
          <w:p w14:paraId="3BF3B5EE" w14:textId="72D87C79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</w:tr>
      <w:tr w:rsidR="005D1D70" w:rsidRPr="00C27362" w14:paraId="50680FAB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9C04758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07DC4DA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3F5966C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18" w:type="dxa"/>
          </w:tcPr>
          <w:p w14:paraId="4F985BB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9" w:type="dxa"/>
            <w:noWrap/>
            <w:hideMark/>
          </w:tcPr>
          <w:p w14:paraId="23026075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4" w:type="dxa"/>
            <w:noWrap/>
            <w:hideMark/>
          </w:tcPr>
          <w:p w14:paraId="2D3B2319" w14:textId="187226F4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80" w:type="dxa"/>
            <w:noWrap/>
            <w:hideMark/>
          </w:tcPr>
          <w:p w14:paraId="50BE5192" w14:textId="204C3D16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32" w:type="dxa"/>
            <w:noWrap/>
            <w:hideMark/>
          </w:tcPr>
          <w:p w14:paraId="304C1F90" w14:textId="7A8D3428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71" w:type="dxa"/>
            <w:noWrap/>
            <w:hideMark/>
          </w:tcPr>
          <w:p w14:paraId="7363A2C3" w14:textId="0413F9EE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2</w:t>
            </w:r>
          </w:p>
        </w:tc>
      </w:tr>
      <w:tr w:rsidR="005D1D70" w:rsidRPr="00C27362" w14:paraId="37405664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432E04A3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5774C22C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549ED79" w14:textId="4E905ECE" w:rsidR="005D1D70" w:rsidRPr="00C27362" w:rsidRDefault="002A75EF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1D70" w:rsidRPr="00C2736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18" w:type="dxa"/>
          </w:tcPr>
          <w:p w14:paraId="70280C7A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59" w:type="dxa"/>
            <w:noWrap/>
            <w:hideMark/>
          </w:tcPr>
          <w:p w14:paraId="4B739623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dxa"/>
            <w:noWrap/>
            <w:hideMark/>
          </w:tcPr>
          <w:p w14:paraId="2C539342" w14:textId="64E2DE09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80" w:type="dxa"/>
            <w:noWrap/>
            <w:hideMark/>
          </w:tcPr>
          <w:p w14:paraId="1D451CF3" w14:textId="64CE4AEE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2" w:type="dxa"/>
            <w:noWrap/>
            <w:hideMark/>
          </w:tcPr>
          <w:p w14:paraId="7F74652C" w14:textId="5CD57100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1" w:type="dxa"/>
            <w:noWrap/>
            <w:hideMark/>
          </w:tcPr>
          <w:p w14:paraId="2F5A5374" w14:textId="1DB49BEB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5D1D70" w:rsidRPr="00C27362" w14:paraId="1C55BBC2" w14:textId="77777777" w:rsidTr="005D2683">
        <w:trPr>
          <w:trHeight w:val="290"/>
        </w:trPr>
        <w:tc>
          <w:tcPr>
            <w:tcW w:w="1107" w:type="dxa"/>
            <w:vMerge/>
            <w:shd w:val="clear" w:color="auto" w:fill="ADADAD" w:themeFill="background2" w:themeFillShade="BF"/>
            <w:noWrap/>
            <w:hideMark/>
          </w:tcPr>
          <w:p w14:paraId="3A3F1E95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/>
            <w:shd w:val="clear" w:color="auto" w:fill="ADADAD" w:themeFill="background2" w:themeFillShade="BF"/>
            <w:noWrap/>
            <w:hideMark/>
          </w:tcPr>
          <w:p w14:paraId="22851552" w14:textId="77777777" w:rsidR="005D1D70" w:rsidRPr="00C27362" w:rsidRDefault="005D1D70" w:rsidP="0097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668FA07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218" w:type="dxa"/>
          </w:tcPr>
          <w:p w14:paraId="2F0AC4A0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59" w:type="dxa"/>
            <w:noWrap/>
            <w:hideMark/>
          </w:tcPr>
          <w:p w14:paraId="4B260318" w14:textId="77777777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4" w:type="dxa"/>
            <w:noWrap/>
            <w:hideMark/>
          </w:tcPr>
          <w:p w14:paraId="0C5188D0" w14:textId="6900AF4F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80" w:type="dxa"/>
            <w:noWrap/>
            <w:hideMark/>
          </w:tcPr>
          <w:p w14:paraId="2EFA45EA" w14:textId="243D310B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2" w:type="dxa"/>
            <w:noWrap/>
            <w:hideMark/>
          </w:tcPr>
          <w:p w14:paraId="5258FE3E" w14:textId="4455D881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1" w:type="dxa"/>
            <w:noWrap/>
            <w:hideMark/>
          </w:tcPr>
          <w:p w14:paraId="3B1E815E" w14:textId="6B8E2471" w:rsidR="005D1D70" w:rsidRPr="00C27362" w:rsidRDefault="005D1D70" w:rsidP="00AA5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1" w:rsidRPr="00C273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362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</w:tbl>
    <w:p w14:paraId="2C97FF21" w14:textId="77777777" w:rsidR="00751870" w:rsidRPr="00C27362" w:rsidRDefault="00751870" w:rsidP="00BB7607">
      <w:pPr>
        <w:spacing w:after="0" w:line="480" w:lineRule="auto"/>
        <w:rPr>
          <w:rFonts w:ascii="Times New Roman" w:hAnsi="Times New Roman" w:cs="Times New Roman"/>
        </w:rPr>
      </w:pPr>
    </w:p>
    <w:sectPr w:rsidR="00751870" w:rsidRPr="00C2736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B9"/>
    <w:rsid w:val="000236B8"/>
    <w:rsid w:val="00023DB9"/>
    <w:rsid w:val="00053027"/>
    <w:rsid w:val="00090928"/>
    <w:rsid w:val="000E2703"/>
    <w:rsid w:val="000F4245"/>
    <w:rsid w:val="00126E26"/>
    <w:rsid w:val="00152DBC"/>
    <w:rsid w:val="001975F7"/>
    <w:rsid w:val="001D0C09"/>
    <w:rsid w:val="001E63AC"/>
    <w:rsid w:val="001F4803"/>
    <w:rsid w:val="00205D8B"/>
    <w:rsid w:val="00207C6C"/>
    <w:rsid w:val="00230D63"/>
    <w:rsid w:val="00231273"/>
    <w:rsid w:val="00234399"/>
    <w:rsid w:val="00261A4C"/>
    <w:rsid w:val="002700B9"/>
    <w:rsid w:val="0027364D"/>
    <w:rsid w:val="002A6073"/>
    <w:rsid w:val="002A75EF"/>
    <w:rsid w:val="0030332E"/>
    <w:rsid w:val="003266F9"/>
    <w:rsid w:val="00330F56"/>
    <w:rsid w:val="003476F9"/>
    <w:rsid w:val="0035324E"/>
    <w:rsid w:val="00364968"/>
    <w:rsid w:val="003C4795"/>
    <w:rsid w:val="003C5691"/>
    <w:rsid w:val="00483A30"/>
    <w:rsid w:val="004D2459"/>
    <w:rsid w:val="004D3812"/>
    <w:rsid w:val="0053485B"/>
    <w:rsid w:val="005C4E02"/>
    <w:rsid w:val="005D1D70"/>
    <w:rsid w:val="005D2683"/>
    <w:rsid w:val="005F01D8"/>
    <w:rsid w:val="005F29FD"/>
    <w:rsid w:val="00605292"/>
    <w:rsid w:val="0062042C"/>
    <w:rsid w:val="00634059"/>
    <w:rsid w:val="00692527"/>
    <w:rsid w:val="006A1250"/>
    <w:rsid w:val="006B0C34"/>
    <w:rsid w:val="006E60D5"/>
    <w:rsid w:val="006F7940"/>
    <w:rsid w:val="00751870"/>
    <w:rsid w:val="007533ED"/>
    <w:rsid w:val="0077287B"/>
    <w:rsid w:val="007D17C4"/>
    <w:rsid w:val="007D25B5"/>
    <w:rsid w:val="007F62C0"/>
    <w:rsid w:val="007F714D"/>
    <w:rsid w:val="008071A2"/>
    <w:rsid w:val="008368C6"/>
    <w:rsid w:val="00850809"/>
    <w:rsid w:val="0085734D"/>
    <w:rsid w:val="00871A3A"/>
    <w:rsid w:val="008D4CD4"/>
    <w:rsid w:val="008E5D50"/>
    <w:rsid w:val="008F2B64"/>
    <w:rsid w:val="008F2E3F"/>
    <w:rsid w:val="00910BA2"/>
    <w:rsid w:val="009243C2"/>
    <w:rsid w:val="00931DC0"/>
    <w:rsid w:val="009A2CDB"/>
    <w:rsid w:val="00A95EC0"/>
    <w:rsid w:val="00AA58E8"/>
    <w:rsid w:val="00AA606A"/>
    <w:rsid w:val="00AE13A7"/>
    <w:rsid w:val="00AF5838"/>
    <w:rsid w:val="00B368D0"/>
    <w:rsid w:val="00B63D32"/>
    <w:rsid w:val="00B70718"/>
    <w:rsid w:val="00BB7607"/>
    <w:rsid w:val="00BC574B"/>
    <w:rsid w:val="00C27362"/>
    <w:rsid w:val="00C5494A"/>
    <w:rsid w:val="00C601E9"/>
    <w:rsid w:val="00C66382"/>
    <w:rsid w:val="00C66DB6"/>
    <w:rsid w:val="00C86211"/>
    <w:rsid w:val="00CC3A79"/>
    <w:rsid w:val="00CC7849"/>
    <w:rsid w:val="00CF35D7"/>
    <w:rsid w:val="00D00D97"/>
    <w:rsid w:val="00D13540"/>
    <w:rsid w:val="00DF015B"/>
    <w:rsid w:val="00DF12EB"/>
    <w:rsid w:val="00DF7077"/>
    <w:rsid w:val="00E12706"/>
    <w:rsid w:val="00E42D71"/>
    <w:rsid w:val="00E43E62"/>
    <w:rsid w:val="00E57ED9"/>
    <w:rsid w:val="00E65446"/>
    <w:rsid w:val="00F031D6"/>
    <w:rsid w:val="00F672A0"/>
    <w:rsid w:val="00F704D0"/>
    <w:rsid w:val="00F93B91"/>
    <w:rsid w:val="00FB3451"/>
    <w:rsid w:val="00FC5D54"/>
    <w:rsid w:val="00FE41AC"/>
    <w:rsid w:val="00FF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8D91F"/>
  <w15:chartTrackingRefBased/>
  <w15:docId w15:val="{9D524C0B-84D9-413E-9261-5A2ED4BE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70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70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70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70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70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70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70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70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70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70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70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70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700B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700B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700B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700B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700B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700B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70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70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70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70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70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700B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700B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700B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70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700B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700B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7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FF0E2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F0E2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F0E26"/>
    <w:rPr>
      <w:kern w:val="0"/>
      <w:sz w:val="20"/>
      <w:szCs w:val="20"/>
      <w14:ligatures w14:val="none"/>
    </w:rPr>
  </w:style>
  <w:style w:type="paragraph" w:styleId="NormaaliWWW">
    <w:name w:val="Normal (Web)"/>
    <w:basedOn w:val="Normaali"/>
    <w:uiPriority w:val="99"/>
    <w:unhideWhenUsed/>
    <w:rsid w:val="00FF0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8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7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all</dc:creator>
  <cp:keywords/>
  <dc:description/>
  <cp:lastModifiedBy>Susanna Tall</cp:lastModifiedBy>
  <cp:revision>17</cp:revision>
  <dcterms:created xsi:type="dcterms:W3CDTF">2025-07-08T17:26:00Z</dcterms:created>
  <dcterms:modified xsi:type="dcterms:W3CDTF">2025-07-09T07:00:00Z</dcterms:modified>
</cp:coreProperties>
</file>